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7AA" w:rsidRPr="005F749F" w:rsidRDefault="000567AA" w:rsidP="000567AA">
      <w:pPr>
        <w:spacing w:line="360" w:lineRule="auto"/>
        <w:jc w:val="both"/>
        <w:rPr>
          <w:b/>
          <w:sz w:val="28"/>
          <w:lang w:val="en-US"/>
        </w:rPr>
      </w:pPr>
      <w:r w:rsidRPr="005F749F">
        <w:rPr>
          <w:b/>
          <w:sz w:val="28"/>
          <w:lang w:val="en-US"/>
        </w:rPr>
        <w:t>Supplementary data</w:t>
      </w:r>
    </w:p>
    <w:p w:rsidR="000567AA" w:rsidRPr="005F749F" w:rsidRDefault="00587E50" w:rsidP="000567AA">
      <w:pPr>
        <w:jc w:val="both"/>
        <w:rPr>
          <w:lang w:val="en-GB"/>
        </w:rPr>
      </w:pPr>
      <w:r>
        <w:rPr>
          <w:rFonts w:eastAsia="Times New Roman" w:cs="Times New Roman"/>
          <w:b/>
          <w:color w:val="000000"/>
          <w:lang w:val="en-US" w:eastAsia="fr-FR"/>
        </w:rPr>
        <w:t>S1 Table.</w:t>
      </w:r>
      <w:r w:rsidR="000567AA">
        <w:rPr>
          <w:rFonts w:eastAsia="Times New Roman" w:cs="Times New Roman"/>
          <w:b/>
          <w:color w:val="000000"/>
          <w:lang w:val="en-US" w:eastAsia="fr-FR"/>
        </w:rPr>
        <w:t xml:space="preserve"> </w:t>
      </w:r>
      <w:r w:rsidR="000567AA" w:rsidRPr="005F749F">
        <w:rPr>
          <w:rFonts w:eastAsia="Times New Roman" w:cs="Times New Roman"/>
          <w:b/>
          <w:color w:val="000000"/>
          <w:lang w:val="en-US" w:eastAsia="fr-FR"/>
        </w:rPr>
        <w:t>Reference sequences of 16S rDNA gene</w:t>
      </w:r>
      <w:r>
        <w:rPr>
          <w:rFonts w:eastAsia="Times New Roman" w:cs="Times New Roman"/>
          <w:b/>
          <w:color w:val="000000"/>
          <w:lang w:val="en-US" w:eastAsia="fr-FR"/>
        </w:rPr>
        <w:t>s</w:t>
      </w:r>
      <w:bookmarkStart w:id="0" w:name="_GoBack"/>
      <w:bookmarkEnd w:id="0"/>
      <w:r w:rsidR="000567AA" w:rsidRPr="005F749F">
        <w:rPr>
          <w:rFonts w:eastAsia="Times New Roman" w:cs="Times New Roman"/>
          <w:b/>
          <w:color w:val="000000"/>
          <w:lang w:val="en-US" w:eastAsia="fr-FR"/>
        </w:rPr>
        <w:t xml:space="preserve"> corresponding to </w:t>
      </w:r>
      <w:r w:rsidR="000567AA" w:rsidRPr="005F749F">
        <w:rPr>
          <w:rFonts w:eastAsia="Times New Roman" w:cs="Times New Roman"/>
          <w:b/>
          <w:i/>
          <w:color w:val="000000"/>
          <w:lang w:val="en-US" w:eastAsia="fr-FR"/>
        </w:rPr>
        <w:t>Wolbachia</w:t>
      </w:r>
      <w:r w:rsidR="000567AA" w:rsidRPr="005F749F">
        <w:rPr>
          <w:rFonts w:eastAsia="Times New Roman" w:cs="Times New Roman"/>
          <w:b/>
          <w:color w:val="000000"/>
          <w:lang w:val="en-US" w:eastAsia="fr-FR"/>
        </w:rPr>
        <w:t xml:space="preserve">, </w:t>
      </w:r>
      <w:r w:rsidR="000567AA" w:rsidRPr="005F749F">
        <w:rPr>
          <w:rFonts w:eastAsia="Times New Roman" w:cs="Times New Roman"/>
          <w:b/>
          <w:i/>
          <w:color w:val="000000"/>
          <w:lang w:val="en-US" w:eastAsia="fr-FR"/>
        </w:rPr>
        <w:t>Spiroplasma</w:t>
      </w:r>
      <w:r w:rsidR="000567AA">
        <w:rPr>
          <w:rFonts w:eastAsia="Times New Roman" w:cs="Times New Roman"/>
          <w:b/>
          <w:i/>
          <w:color w:val="000000"/>
          <w:lang w:val="en-US" w:eastAsia="fr-FR"/>
        </w:rPr>
        <w:t xml:space="preserve">, </w:t>
      </w:r>
      <w:r w:rsidR="000567AA" w:rsidRPr="005F749F">
        <w:rPr>
          <w:rFonts w:eastAsia="Times New Roman" w:cs="Times New Roman"/>
          <w:b/>
          <w:i/>
          <w:color w:val="000000"/>
          <w:lang w:val="en-US" w:eastAsia="fr-FR"/>
        </w:rPr>
        <w:t>Rickettsia</w:t>
      </w:r>
      <w:r w:rsidR="000567AA" w:rsidRPr="005F749F">
        <w:rPr>
          <w:rFonts w:eastAsia="Times New Roman" w:cs="Times New Roman"/>
          <w:b/>
          <w:color w:val="000000"/>
          <w:lang w:val="en-US" w:eastAsia="fr-FR"/>
        </w:rPr>
        <w:t xml:space="preserve">, </w:t>
      </w:r>
      <w:r w:rsidR="000567AA" w:rsidRPr="005F749F">
        <w:rPr>
          <w:rFonts w:eastAsia="Times New Roman" w:cs="Times New Roman"/>
          <w:b/>
          <w:i/>
          <w:color w:val="000000"/>
          <w:lang w:val="en-US" w:eastAsia="fr-FR"/>
        </w:rPr>
        <w:t>Ehrlichia</w:t>
      </w:r>
      <w:r w:rsidR="000567AA" w:rsidRPr="005F749F">
        <w:rPr>
          <w:rFonts w:eastAsia="Times New Roman" w:cs="Times New Roman"/>
          <w:b/>
          <w:color w:val="000000"/>
          <w:lang w:val="en-US" w:eastAsia="fr-FR"/>
        </w:rPr>
        <w:t xml:space="preserve"> and </w:t>
      </w:r>
      <w:r w:rsidR="000567AA" w:rsidRPr="005F749F">
        <w:rPr>
          <w:rFonts w:eastAsia="Times New Roman" w:cs="Times New Roman"/>
          <w:b/>
          <w:i/>
          <w:color w:val="000000"/>
          <w:lang w:val="en-US" w:eastAsia="fr-FR"/>
        </w:rPr>
        <w:t>Mycoplasma</w:t>
      </w:r>
      <w:r w:rsidR="000567AA" w:rsidRPr="005F749F">
        <w:rPr>
          <w:rFonts w:eastAsia="Times New Roman" w:cs="Times New Roman"/>
          <w:color w:val="000000"/>
          <w:lang w:val="en-US" w:eastAsia="fr-FR"/>
        </w:rPr>
        <w:t>.</w:t>
      </w:r>
    </w:p>
    <w:p w:rsidR="000567AA" w:rsidRPr="00587E50" w:rsidRDefault="000567AA" w:rsidP="000567AA">
      <w:pPr>
        <w:rPr>
          <w:lang w:val="en-US"/>
        </w:rPr>
      </w:pPr>
    </w:p>
    <w:tbl>
      <w:tblPr>
        <w:tblW w:w="10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2040"/>
        <w:gridCol w:w="3840"/>
        <w:gridCol w:w="1200"/>
      </w:tblGrid>
      <w:tr w:rsidR="000567AA" w:rsidRPr="00587E50" w:rsidTr="00217DE0">
        <w:trPr>
          <w:trHeight w:val="300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Accession number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Bacteria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Host speci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Clade</w:t>
            </w:r>
          </w:p>
        </w:tc>
      </w:tr>
      <w:tr w:rsidR="000567AA" w:rsidRPr="00587E50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gi|149136|gb|M84687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val="en-US" w:eastAsia="fr-FR"/>
              </w:rPr>
              <w:t>Nasonia vitripenn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587E50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7E50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 w:eastAsia="fr-FR"/>
              </w:rPr>
              <w:t>gi|862345|gb</w:t>
            </w: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|L02882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Muscidifurax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unirapt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895916|emb|X87407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Aphyti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diaspidi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89146850|gb|DQ399339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Afrocimex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onstrictu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9469648|gb|AY227742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Drosophila simulans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wAu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89515290|gb|DQ412085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Drosophila simulans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w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89515288|gb|DQ412083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Drosophila melanogaster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wM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565104|gb|U83092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Gryllu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rub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862346|gb|L02883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Trichogramma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ordubensi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spain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isol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48500|emb|X61768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ulex pipie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10558|emb|X65674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Tribolium confus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149138|gb|M84689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Nasonia girault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666437130|gb|KJ814199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Armadillidium vulgare clone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565102|gb|U83090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Gryllu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pennsylvanicu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9857235|emb|AJ276499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Onchocerca gibson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9857234|emb|AJ276498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Onchocerca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gutturos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9134865|gb|AF487892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Dirofilaria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immiti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DA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9857236|emb|AJ276500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Dirofilaria </w:t>
            </w:r>
            <w:proofErr w:type="gram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repen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952471|gb|AF051145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Brugia malay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44804337|emb|AJ548798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Litomosoide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hamlet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D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6469659|gb|AF179630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Folsomia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candid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1322700|emb|AJ422184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Mesaphorura macrochae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E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18076426|emb|AJ292347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Microcerotermes sp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175827|gb|M85267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Rhinocyllus conic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4978559|gb|AY316361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Cimex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lectulariu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4633739|gb|AY764279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Zootermopsi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angusticolli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60098027|emb|AJ628416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tenocephalide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fe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44804341|emb|AJ548802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Dipetalonema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graci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J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69727448|gb|JN384095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Toxoptera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aurantii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K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12550177|gb|EU833482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Radopholus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simil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L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69727373|gb|JN384057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avariella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s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2355655|gb|AY620430.1|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olbachia sp.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inara</w:t>
            </w:r>
            <w:proofErr w:type="spellEnd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20F45"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  <w:t>ced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</w:tr>
      <w:tr w:rsidR="000567AA" w:rsidRPr="00720F45" w:rsidTr="00217DE0">
        <w:trPr>
          <w:trHeight w:val="315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6435827|gb|AF147752.2|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Ehrlichia chaffeensis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720F45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567AA" w:rsidRPr="00720F45" w:rsidTr="00217DE0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720F45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</w:tr>
    </w:tbl>
    <w:p w:rsidR="000567AA" w:rsidRDefault="000567AA" w:rsidP="000567AA"/>
    <w:tbl>
      <w:tblPr>
        <w:tblW w:w="104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2340"/>
        <w:gridCol w:w="2513"/>
        <w:gridCol w:w="2320"/>
      </w:tblGrid>
      <w:tr w:rsidR="000567AA" w:rsidRPr="00CD0BAC" w:rsidTr="00217DE0">
        <w:trPr>
          <w:trHeight w:val="31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éférenc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species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25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ost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erological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group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gi|110815963|gb|AF443616.3|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Mycoplasma homini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Human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gi|296005972|gb|HM015669.1|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citri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itrus </w:t>
            </w: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p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-1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19846166|ref|NR_025756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melliferum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oney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be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-2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0|gb|AY189133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insolitum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plan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-6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43206085|ref|NR_044672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poulsonii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Drosophil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williston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88|gb|AY189131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floricola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Liriodendron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tulipifer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59795267|ref|NR_104858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api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Bees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lower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59795362|ref|NR_104955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mirum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Rabbi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V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6|gb|AY189309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yrphidicola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Eristalis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arbustorum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VIII-1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gi|37782184|gb|AY189127.1|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chrysopicola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hrysops </w:t>
            </w: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p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VIII-2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86|gb|AY189129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ulicicola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Aedes mosquit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8|gb|AY189311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velocicrescen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Monobi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quadriden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59795164|ref|NR_104751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diabrotica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Diabrotic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undecimpunctuta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5|gb|AY189308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abaudiens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Aedes mosquit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I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85|gb|AY189128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orrusca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Ellychni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orrusc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IV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gi|112785087|gb|DQ861914.1|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cantharicola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Cantharid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beet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VI-1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7|gb|AY189310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turonicum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aematopot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sp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V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3|gb|AY189306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litoral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Tabanus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nigrovittat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VI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1|gb|AY189134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lampyridicola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Photuris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pennsylvanic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IX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2|gb|AY189305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leptinotarsa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olorado beet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83|gb|AY189126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hinens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alystegi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ederace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IV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gi|37782187|gb|AY189130.1|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diminutum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ulex mosquit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V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82|gb|AY189125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alleghenens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Panorp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elen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V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112418367|gb|DQ860100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lineola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Tabanus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lineol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V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94|gb|AY189307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montanens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ybomitr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opac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X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7782189|gb|AY189132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elicoide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abanid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li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X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59795166|ref|NR_104753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tabanidicola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tabanid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fli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XXXIII</w:t>
            </w:r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23367212|gb|JF266577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Agathemer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larazian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124481969|gb|EF121346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tenocephalides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fel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92668056|gb|GU815127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Harpalus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pennsylvanic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50830969|gb|AY569829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Fannia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manica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6978971|dbj|AB030022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Antonina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rawi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87865305|gb|JQ692307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urculio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glandium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294345274|dbj|AB553862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piroplasma 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Laodelphax</w:t>
            </w:r>
            <w:proofErr w:type="spellEnd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striatellu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387865304|gb|JN100091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Curculio elepha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4582256|emb|AJ132412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Harmonia axyridi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  <w:tr w:rsidR="000567AA" w:rsidRPr="00CD0BAC" w:rsidTr="00217DE0">
        <w:trPr>
          <w:trHeight w:val="315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gi|410992257|gb|JX943566.1|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Spiroplasma </w:t>
            </w: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sp.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eastAsia="fr-FR"/>
              </w:rPr>
              <w:t>Acyrthosiphon pisu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EC4143" w:rsidRDefault="000567AA" w:rsidP="00217DE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EC4143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related</w:t>
            </w:r>
            <w:proofErr w:type="spellEnd"/>
          </w:p>
        </w:tc>
      </w:tr>
    </w:tbl>
    <w:p w:rsidR="000567AA" w:rsidRDefault="000567AA" w:rsidP="000567AA"/>
    <w:p w:rsidR="000567AA" w:rsidRDefault="000567AA" w:rsidP="000567AA"/>
    <w:p w:rsidR="000567AA" w:rsidRDefault="000567AA" w:rsidP="000567AA"/>
    <w:p w:rsidR="000567AA" w:rsidRDefault="000567AA" w:rsidP="000567AA"/>
    <w:tbl>
      <w:tblPr>
        <w:tblW w:w="103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580"/>
        <w:gridCol w:w="3544"/>
        <w:gridCol w:w="1559"/>
      </w:tblGrid>
      <w:tr w:rsidR="000567AA" w:rsidRPr="0038691A" w:rsidTr="00217DE0">
        <w:trPr>
          <w:trHeight w:val="300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éférences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Species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os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ector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oup of Rickettsia</w:t>
            </w:r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8440|gb|L36221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typhi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Xenopsylla</w:t>
            </w:r>
            <w:proofErr w:type="spellEnd"/>
            <w:r w:rsidRPr="0038691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heopi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typhus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152479|gb|M21789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rowazekii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typhus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68525480|gb|DQ062433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eacockii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usti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8432|gb|L36213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japonica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Y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310974984|ref|NR_036848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ibirica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24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56410|gb|L36673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arker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5752|gb|L36105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onori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ipicephal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anguineu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5745|gb|L36098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fricae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Amblyomm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variegatum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4501837|gb|AF060705.2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onei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R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1311468|dbj|D84558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Ixodes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capulari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potted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225547930|gb|FJ609406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ulogymn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alani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ABSWA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600168|gb|U17644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australi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109727229|gb|DQ652592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iposceli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ostrychophila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Lond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73671367|gb|DQ102712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feli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scc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tenocephalide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feli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5746|gb|L36099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kari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86475999|dbj|AB231472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Neochrysochari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formos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225547931|gb|FJ609407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ediobi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otundatus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PRWA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ransitional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55998|gb|U15162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nadensi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anadensis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66774597|gb|AY961085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occotrype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actyliper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dalia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450812|gb|U04163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dalia bipunct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dalia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225547922|gb|FJ609398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ubcoccinella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vigintiquatuorpunctata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J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dalia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225547926|gb|FJ609402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alyzia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edecimguttata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dalia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33340523|gb|AF322443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imoniae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Brug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acroloph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liginosu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orix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38175202|dbj|AB113214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Torix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tukub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orix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gi|38175203|dbj|AB113215.1|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emiclepsi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arginata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orix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8978283|gb|AY753175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Tetranych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urticae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clone pAJ2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ellii</w:t>
            </w:r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1147763|gb|U42084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cyrthosiphon pisum</w:t>
            </w: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P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ellii</w:t>
            </w:r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71082704|gb|DQ077707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emisia taba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ellii</w:t>
            </w:r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5750|gb|L36103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bell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mblyomma sp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ellii</w:t>
            </w:r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365811827|gb|JN182552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nigalio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oemius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isolate</w:t>
            </w:r>
            <w:proofErr w:type="spellEnd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PS_CS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bellii</w:t>
            </w:r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59795286|ref|NR_104877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oogstraalii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und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06787|gb|U11021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rickettsii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und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224495120|gb|FJ603467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ickettsia sp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Asobara tabida</w:t>
            </w: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clone At-R 16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und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538433|gb|L36214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assiliae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Mtu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ipicephal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turanicu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und</w:t>
            </w:r>
            <w:proofErr w:type="spellEnd"/>
          </w:p>
        </w:tc>
      </w:tr>
      <w:tr w:rsidR="000567AA" w:rsidRPr="0038691A" w:rsidTr="00217DE0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i|193782788|gb|EU272189.1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ndidatus</w:t>
            </w:r>
            <w:proofErr w:type="spellEnd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Rickettsia </w:t>
            </w:r>
            <w:proofErr w:type="spellStart"/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arbaria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ick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ound</w:t>
            </w:r>
            <w:proofErr w:type="spellEnd"/>
          </w:p>
        </w:tc>
      </w:tr>
      <w:tr w:rsidR="000567AA" w:rsidRPr="0038691A" w:rsidTr="00217DE0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gi|6435827|gb|AF147752.2|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Ehrlichia chaffeensi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7AA" w:rsidRPr="0038691A" w:rsidRDefault="000567AA" w:rsidP="00217D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38691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D8393A" w:rsidRDefault="00D8393A"/>
    <w:sectPr w:rsidR="00D8393A" w:rsidSect="00D83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AA"/>
    <w:rsid w:val="000060F2"/>
    <w:rsid w:val="00023911"/>
    <w:rsid w:val="00030D8E"/>
    <w:rsid w:val="0003190C"/>
    <w:rsid w:val="00044F8A"/>
    <w:rsid w:val="0004647A"/>
    <w:rsid w:val="0004759D"/>
    <w:rsid w:val="000567AA"/>
    <w:rsid w:val="00073F2B"/>
    <w:rsid w:val="000A0FD5"/>
    <w:rsid w:val="000A4BE9"/>
    <w:rsid w:val="000B005F"/>
    <w:rsid w:val="000F4B70"/>
    <w:rsid w:val="000F5450"/>
    <w:rsid w:val="00122FBA"/>
    <w:rsid w:val="001362A1"/>
    <w:rsid w:val="00174B46"/>
    <w:rsid w:val="001A2DF2"/>
    <w:rsid w:val="001B0F7B"/>
    <w:rsid w:val="001B4880"/>
    <w:rsid w:val="0020349E"/>
    <w:rsid w:val="0021002C"/>
    <w:rsid w:val="00215C6B"/>
    <w:rsid w:val="00231BE3"/>
    <w:rsid w:val="00241C0E"/>
    <w:rsid w:val="00247709"/>
    <w:rsid w:val="00252DC3"/>
    <w:rsid w:val="00280301"/>
    <w:rsid w:val="002B0BB6"/>
    <w:rsid w:val="002C7F38"/>
    <w:rsid w:val="002F55E5"/>
    <w:rsid w:val="00303BD1"/>
    <w:rsid w:val="0030690B"/>
    <w:rsid w:val="00321CBE"/>
    <w:rsid w:val="0034416C"/>
    <w:rsid w:val="00345CF8"/>
    <w:rsid w:val="00361FBE"/>
    <w:rsid w:val="003627C8"/>
    <w:rsid w:val="00385108"/>
    <w:rsid w:val="003917FB"/>
    <w:rsid w:val="003C2631"/>
    <w:rsid w:val="003E413F"/>
    <w:rsid w:val="003F00AB"/>
    <w:rsid w:val="00413B86"/>
    <w:rsid w:val="004433D5"/>
    <w:rsid w:val="004500A5"/>
    <w:rsid w:val="00485B0F"/>
    <w:rsid w:val="004D6D79"/>
    <w:rsid w:val="004F363A"/>
    <w:rsid w:val="00515078"/>
    <w:rsid w:val="00516980"/>
    <w:rsid w:val="00531F34"/>
    <w:rsid w:val="00587E50"/>
    <w:rsid w:val="005A2146"/>
    <w:rsid w:val="005C3D4A"/>
    <w:rsid w:val="005D60E8"/>
    <w:rsid w:val="005F0C3F"/>
    <w:rsid w:val="006442D4"/>
    <w:rsid w:val="0066352B"/>
    <w:rsid w:val="006747B9"/>
    <w:rsid w:val="00687634"/>
    <w:rsid w:val="006A11E4"/>
    <w:rsid w:val="006B4120"/>
    <w:rsid w:val="006B4383"/>
    <w:rsid w:val="006F0F93"/>
    <w:rsid w:val="006F2708"/>
    <w:rsid w:val="00704AA7"/>
    <w:rsid w:val="00717B49"/>
    <w:rsid w:val="00742AF7"/>
    <w:rsid w:val="007464CC"/>
    <w:rsid w:val="00770872"/>
    <w:rsid w:val="00776E06"/>
    <w:rsid w:val="00777173"/>
    <w:rsid w:val="007B4330"/>
    <w:rsid w:val="008177BB"/>
    <w:rsid w:val="00843D86"/>
    <w:rsid w:val="008928C0"/>
    <w:rsid w:val="009008A4"/>
    <w:rsid w:val="00904CE6"/>
    <w:rsid w:val="0092048D"/>
    <w:rsid w:val="009209C6"/>
    <w:rsid w:val="00922451"/>
    <w:rsid w:val="00925F9D"/>
    <w:rsid w:val="00927E3D"/>
    <w:rsid w:val="00933158"/>
    <w:rsid w:val="009443F1"/>
    <w:rsid w:val="00951A12"/>
    <w:rsid w:val="00955066"/>
    <w:rsid w:val="0095659C"/>
    <w:rsid w:val="009A6F7C"/>
    <w:rsid w:val="009B0F84"/>
    <w:rsid w:val="009C7702"/>
    <w:rsid w:val="00A02511"/>
    <w:rsid w:val="00A27AAD"/>
    <w:rsid w:val="00A433AF"/>
    <w:rsid w:val="00A440DC"/>
    <w:rsid w:val="00A71501"/>
    <w:rsid w:val="00A74522"/>
    <w:rsid w:val="00AB14D1"/>
    <w:rsid w:val="00AC0087"/>
    <w:rsid w:val="00AC130F"/>
    <w:rsid w:val="00AE5552"/>
    <w:rsid w:val="00B064F8"/>
    <w:rsid w:val="00B3321A"/>
    <w:rsid w:val="00B56806"/>
    <w:rsid w:val="00B6122C"/>
    <w:rsid w:val="00B64121"/>
    <w:rsid w:val="00B912AB"/>
    <w:rsid w:val="00BA2EAB"/>
    <w:rsid w:val="00BD0E80"/>
    <w:rsid w:val="00BF2BB6"/>
    <w:rsid w:val="00BF4A0D"/>
    <w:rsid w:val="00C05048"/>
    <w:rsid w:val="00C1542C"/>
    <w:rsid w:val="00C158D4"/>
    <w:rsid w:val="00C234A1"/>
    <w:rsid w:val="00C36830"/>
    <w:rsid w:val="00C444E1"/>
    <w:rsid w:val="00C74CF5"/>
    <w:rsid w:val="00C77869"/>
    <w:rsid w:val="00CD7DB7"/>
    <w:rsid w:val="00CE0223"/>
    <w:rsid w:val="00CE3D19"/>
    <w:rsid w:val="00CE4906"/>
    <w:rsid w:val="00CF4407"/>
    <w:rsid w:val="00D16DD1"/>
    <w:rsid w:val="00D226AF"/>
    <w:rsid w:val="00D262D6"/>
    <w:rsid w:val="00D46928"/>
    <w:rsid w:val="00D66100"/>
    <w:rsid w:val="00D8393A"/>
    <w:rsid w:val="00DB2409"/>
    <w:rsid w:val="00DB78D7"/>
    <w:rsid w:val="00DC4A3F"/>
    <w:rsid w:val="00DC55B4"/>
    <w:rsid w:val="00DD425D"/>
    <w:rsid w:val="00DE5B23"/>
    <w:rsid w:val="00DF00F1"/>
    <w:rsid w:val="00DF2D2C"/>
    <w:rsid w:val="00DF4CB3"/>
    <w:rsid w:val="00DF5BF8"/>
    <w:rsid w:val="00E06810"/>
    <w:rsid w:val="00E352F5"/>
    <w:rsid w:val="00E843DB"/>
    <w:rsid w:val="00EC2B44"/>
    <w:rsid w:val="00EC4735"/>
    <w:rsid w:val="00F64B6F"/>
    <w:rsid w:val="00F70400"/>
    <w:rsid w:val="00F82A80"/>
    <w:rsid w:val="00FA0622"/>
    <w:rsid w:val="00FC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9F1AC1-5F0E-423D-97C7-880304988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7AA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8</Words>
  <Characters>6701</Characters>
  <Application>Microsoft Office Word</Application>
  <DocSecurity>4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ël</dc:creator>
  <cp:lastModifiedBy>dpoinsot</cp:lastModifiedBy>
  <cp:revision>2</cp:revision>
  <dcterms:created xsi:type="dcterms:W3CDTF">2016-05-19T08:17:00Z</dcterms:created>
  <dcterms:modified xsi:type="dcterms:W3CDTF">2016-05-19T08:17:00Z</dcterms:modified>
</cp:coreProperties>
</file>